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/>
          <w:color w:val="000000"/>
          <w:kern w:val="0"/>
          <w:sz w:val="28"/>
          <w:szCs w:val="28"/>
          <w:lang w:val="en-US" w:eastAsia="zh-CN" w:bidi="ar"/>
        </w:rPr>
        <w:t xml:space="preserve">Q-14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is consisted of thirteen herbal and one mineral medicines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: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ahuang (Herba Ephedrae), 6 g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K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uxingren (Armeniacae Semen Amarum), 9 g; </w:t>
      </w:r>
    </w:p>
    <w:p>
      <w:pPr>
        <w:keepNext w:val="0"/>
        <w:keepLines w:val="0"/>
        <w:widowControl/>
        <w:suppressLineNumbers w:val="0"/>
        <w:jc w:val="left"/>
        <w:rPr>
          <w:sz w:val="28"/>
          <w:szCs w:val="28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higao (Gypsum Fibrosum), 15 g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ancao (Glycyrrhizae Radix et Rhizoma), 3 g; 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jc w:val="left"/>
        <w:rPr>
          <w:sz w:val="28"/>
          <w:szCs w:val="28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uoxiang (Pogostemonis Herba), 10 g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oupu (Magnoliae Officinalis Cortex), 10 g; </w:t>
      </w:r>
    </w:p>
    <w:p>
      <w:pPr>
        <w:keepNext w:val="0"/>
        <w:keepLines w:val="0"/>
        <w:widowControl/>
        <w:suppressLineNumbers w:val="0"/>
        <w:jc w:val="left"/>
        <w:rPr>
          <w:sz w:val="28"/>
          <w:szCs w:val="28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angzhu (Atractylodis Rhizoma), 15 g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aoguo (Tsaoko Fructus), 10 g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abanxia (Pinelliae Rhizoma Praeparatum), 9 g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uling (Poria), 15 g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hengdahuang (Rhei Radix et Rhizoma), 5 g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henghuangqi (Astragali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radix), 10 g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inglizi (Descurainiae Semen Lepidii Semen), 10 g; </w:t>
      </w:r>
    </w:p>
    <w:p>
      <w:pPr>
        <w:keepNext w:val="0"/>
        <w:keepLines w:val="0"/>
        <w:widowControl/>
        <w:suppressLineNumbers w:val="0"/>
        <w:jc w:val="left"/>
        <w:rPr>
          <w:sz w:val="28"/>
          <w:szCs w:val="28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hishao (Paeoniae Radix Rubra), 10 g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E415B7"/>
    <w:rsid w:val="07186930"/>
    <w:rsid w:val="137F2977"/>
    <w:rsid w:val="29EC10D7"/>
    <w:rsid w:val="361748B9"/>
    <w:rsid w:val="49261A15"/>
    <w:rsid w:val="4A056D66"/>
    <w:rsid w:val="588F6C81"/>
    <w:rsid w:val="63DF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4T02:57:31Z</dcterms:created>
  <dc:creator>liuyu</dc:creator>
  <cp:lastModifiedBy>刘玥</cp:lastModifiedBy>
  <dcterms:modified xsi:type="dcterms:W3CDTF">2020-08-24T03:00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